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F894FB" w14:textId="20EED958" w:rsidR="00F54CBB" w:rsidRPr="0032417D" w:rsidRDefault="00F54CBB" w:rsidP="00F54CBB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32417D">
        <w:rPr>
          <w:rFonts w:ascii="Times New Roman" w:hAnsi="Times New Roman" w:cs="Times New Roman"/>
          <w:kern w:val="0"/>
          <w:sz w:val="24"/>
          <w:szCs w:val="24"/>
          <w14:ligatures w14:val="none"/>
        </w:rPr>
        <w:t>Table</w:t>
      </w:r>
      <w:r w:rsidR="00F94121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S4</w:t>
      </w:r>
      <w:r w:rsidRPr="0032417D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: </w:t>
      </w:r>
      <w:r w:rsidR="00C559C4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Author </w:t>
      </w:r>
      <w:r w:rsidRPr="0032417D">
        <w:rPr>
          <w:rFonts w:ascii="Times New Roman" w:hAnsi="Times New Roman" w:cs="Times New Roman"/>
          <w:kern w:val="0"/>
          <w:sz w:val="24"/>
          <w:szCs w:val="24"/>
          <w14:ligatures w14:val="none"/>
        </w:rPr>
        <w:t>Department Categorizations Used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5"/>
        <w:gridCol w:w="5745"/>
      </w:tblGrid>
      <w:tr w:rsidR="00F54CBB" w:rsidRPr="0032417D" w14:paraId="79F18969" w14:textId="77777777" w:rsidTr="00D2508F">
        <w:trPr>
          <w:trHeight w:val="277"/>
        </w:trPr>
        <w:tc>
          <w:tcPr>
            <w:tcW w:w="1931" w:type="pct"/>
            <w:tcBorders>
              <w:top w:val="single" w:sz="12" w:space="0" w:color="auto"/>
              <w:bottom w:val="single" w:sz="12" w:space="0" w:color="auto"/>
            </w:tcBorders>
          </w:tcPr>
          <w:p w14:paraId="7D782750" w14:textId="77777777" w:rsidR="00F54CBB" w:rsidRPr="0032417D" w:rsidRDefault="00F54CBB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 xml:space="preserve">Category </w:t>
            </w:r>
          </w:p>
        </w:tc>
        <w:tc>
          <w:tcPr>
            <w:tcW w:w="306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58928DE" w14:textId="77777777" w:rsidR="00F54CBB" w:rsidRPr="0032417D" w:rsidRDefault="00F54CBB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 xml:space="preserve">Departments Included </w:t>
            </w:r>
          </w:p>
        </w:tc>
      </w:tr>
      <w:tr w:rsidR="00F54CBB" w:rsidRPr="0032417D" w14:paraId="175A551D" w14:textId="77777777" w:rsidTr="00D2508F">
        <w:trPr>
          <w:trHeight w:val="266"/>
        </w:trPr>
        <w:tc>
          <w:tcPr>
            <w:tcW w:w="1931" w:type="pct"/>
            <w:tcBorders>
              <w:top w:val="single" w:sz="12" w:space="0" w:color="auto"/>
            </w:tcBorders>
          </w:tcPr>
          <w:p w14:paraId="42318D43" w14:textId="77777777" w:rsidR="00F54CBB" w:rsidRPr="0032417D" w:rsidRDefault="00F54CBB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9" w:type="pct"/>
            <w:tcBorders>
              <w:top w:val="single" w:sz="12" w:space="0" w:color="auto"/>
            </w:tcBorders>
            <w:shd w:val="clear" w:color="auto" w:fill="auto"/>
          </w:tcPr>
          <w:p w14:paraId="02051098" w14:textId="77777777" w:rsidR="00F54CBB" w:rsidRPr="0032417D" w:rsidRDefault="00F54CBB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4CBB" w:rsidRPr="0032417D" w14:paraId="0BE3C5A3" w14:textId="77777777" w:rsidTr="00D2508F">
        <w:trPr>
          <w:trHeight w:val="266"/>
        </w:trPr>
        <w:tc>
          <w:tcPr>
            <w:tcW w:w="1931" w:type="pct"/>
          </w:tcPr>
          <w:p w14:paraId="7F7FEE5C" w14:textId="77777777" w:rsidR="00F54CBB" w:rsidRPr="0032417D" w:rsidRDefault="00F54CBB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Agriculture</w:t>
            </w:r>
          </w:p>
        </w:tc>
        <w:tc>
          <w:tcPr>
            <w:tcW w:w="3069" w:type="pct"/>
            <w:shd w:val="clear" w:color="auto" w:fill="auto"/>
          </w:tcPr>
          <w:p w14:paraId="69E8326F" w14:textId="77777777" w:rsidR="00F54CBB" w:rsidRPr="0032417D" w:rsidRDefault="00F54CBB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Agriculture</w:t>
            </w:r>
          </w:p>
        </w:tc>
      </w:tr>
      <w:tr w:rsidR="00F54CBB" w:rsidRPr="0032417D" w14:paraId="4141DF95" w14:textId="77777777" w:rsidTr="00D2508F">
        <w:trPr>
          <w:trHeight w:val="266"/>
        </w:trPr>
        <w:tc>
          <w:tcPr>
            <w:tcW w:w="1931" w:type="pct"/>
          </w:tcPr>
          <w:p w14:paraId="3C21B49D" w14:textId="77777777" w:rsidR="00F54CBB" w:rsidRPr="0032417D" w:rsidRDefault="00F54CBB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9" w:type="pct"/>
            <w:shd w:val="clear" w:color="auto" w:fill="auto"/>
          </w:tcPr>
          <w:p w14:paraId="741ABFED" w14:textId="77777777" w:rsidR="00F54CBB" w:rsidRPr="0032417D" w:rsidRDefault="00F54CBB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4CBB" w:rsidRPr="0032417D" w14:paraId="5636A6D8" w14:textId="77777777" w:rsidTr="00D2508F">
        <w:trPr>
          <w:trHeight w:val="266"/>
        </w:trPr>
        <w:tc>
          <w:tcPr>
            <w:tcW w:w="1931" w:type="pct"/>
          </w:tcPr>
          <w:p w14:paraId="172B33F8" w14:textId="77777777" w:rsidR="00F54CBB" w:rsidRPr="0032417D" w:rsidRDefault="00F54CBB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Biological Sciences</w:t>
            </w:r>
          </w:p>
        </w:tc>
        <w:tc>
          <w:tcPr>
            <w:tcW w:w="3069" w:type="pct"/>
            <w:shd w:val="clear" w:color="auto" w:fill="auto"/>
          </w:tcPr>
          <w:p w14:paraId="6F756697" w14:textId="77777777" w:rsidR="00F54CBB" w:rsidRPr="0032417D" w:rsidRDefault="00F54CBB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Biochemistry</w:t>
            </w:r>
          </w:p>
          <w:p w14:paraId="05EDA339" w14:textId="77777777" w:rsidR="00F54CBB" w:rsidRPr="0032417D" w:rsidRDefault="00F54CBB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Biodiversity</w:t>
            </w:r>
          </w:p>
          <w:p w14:paraId="089B78A2" w14:textId="77777777" w:rsidR="00F54CBB" w:rsidRPr="0032417D" w:rsidRDefault="00F54CBB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Biological Science</w:t>
            </w:r>
          </w:p>
          <w:p w14:paraId="4F6F97CC" w14:textId="77777777" w:rsidR="00F54CBB" w:rsidRPr="0032417D" w:rsidRDefault="00F54CBB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Molecular and Cellular Biology</w:t>
            </w:r>
          </w:p>
          <w:p w14:paraId="071F48C0" w14:textId="77777777" w:rsidR="00F54CBB" w:rsidRPr="0032417D" w:rsidRDefault="00F54CBB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Systems Biology</w:t>
            </w:r>
          </w:p>
        </w:tc>
      </w:tr>
      <w:tr w:rsidR="00F54CBB" w:rsidRPr="0032417D" w14:paraId="455D30F1" w14:textId="77777777" w:rsidTr="00D2508F">
        <w:trPr>
          <w:trHeight w:val="266"/>
        </w:trPr>
        <w:tc>
          <w:tcPr>
            <w:tcW w:w="1931" w:type="pct"/>
          </w:tcPr>
          <w:p w14:paraId="09AB960C" w14:textId="77777777" w:rsidR="00F54CBB" w:rsidRPr="0032417D" w:rsidRDefault="00F54CBB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9" w:type="pct"/>
            <w:shd w:val="clear" w:color="auto" w:fill="auto"/>
          </w:tcPr>
          <w:p w14:paraId="16A7FB37" w14:textId="77777777" w:rsidR="00F54CBB" w:rsidRPr="0032417D" w:rsidRDefault="00F54CBB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4CBB" w:rsidRPr="0032417D" w14:paraId="74D06CBC" w14:textId="77777777" w:rsidTr="00D2508F">
        <w:trPr>
          <w:trHeight w:val="266"/>
        </w:trPr>
        <w:tc>
          <w:tcPr>
            <w:tcW w:w="1931" w:type="pct"/>
          </w:tcPr>
          <w:p w14:paraId="232B5DBA" w14:textId="77777777" w:rsidR="00F54CBB" w:rsidRPr="0032417D" w:rsidRDefault="00F54CBB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Computer Science</w:t>
            </w:r>
          </w:p>
          <w:p w14:paraId="51B769AF" w14:textId="77777777" w:rsidR="00F54CBB" w:rsidRPr="0032417D" w:rsidRDefault="00F54CBB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9" w:type="pct"/>
            <w:shd w:val="clear" w:color="auto" w:fill="auto"/>
          </w:tcPr>
          <w:p w14:paraId="045E327F" w14:textId="77777777" w:rsidR="00F54CBB" w:rsidRPr="0032417D" w:rsidRDefault="00F54CBB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Computer Science</w:t>
            </w:r>
          </w:p>
          <w:p w14:paraId="2CC3F666" w14:textId="77777777" w:rsidR="00F54CBB" w:rsidRPr="0032417D" w:rsidRDefault="00F54CBB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Software</w:t>
            </w:r>
          </w:p>
        </w:tc>
      </w:tr>
      <w:tr w:rsidR="00F54CBB" w:rsidRPr="0032417D" w14:paraId="0484417A" w14:textId="77777777" w:rsidTr="00D2508F">
        <w:trPr>
          <w:trHeight w:val="266"/>
        </w:trPr>
        <w:tc>
          <w:tcPr>
            <w:tcW w:w="1931" w:type="pct"/>
          </w:tcPr>
          <w:p w14:paraId="7AE865A6" w14:textId="77777777" w:rsidR="00F54CBB" w:rsidRPr="0032417D" w:rsidRDefault="00F54CBB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9" w:type="pct"/>
            <w:shd w:val="clear" w:color="auto" w:fill="auto"/>
          </w:tcPr>
          <w:p w14:paraId="40908D29" w14:textId="77777777" w:rsidR="00F54CBB" w:rsidRPr="0032417D" w:rsidRDefault="00F54CBB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4CBB" w:rsidRPr="0032417D" w14:paraId="066797E5" w14:textId="77777777" w:rsidTr="00D2508F">
        <w:trPr>
          <w:trHeight w:val="266"/>
        </w:trPr>
        <w:tc>
          <w:tcPr>
            <w:tcW w:w="1931" w:type="pct"/>
          </w:tcPr>
          <w:p w14:paraId="60D0A828" w14:textId="77777777" w:rsidR="00F54CBB" w:rsidRPr="0032417D" w:rsidRDefault="00F54CBB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 xml:space="preserve">Data Science </w:t>
            </w:r>
          </w:p>
        </w:tc>
        <w:tc>
          <w:tcPr>
            <w:tcW w:w="3069" w:type="pct"/>
            <w:shd w:val="clear" w:color="auto" w:fill="auto"/>
          </w:tcPr>
          <w:p w14:paraId="3FCFE145" w14:textId="77777777" w:rsidR="00F54CBB" w:rsidRPr="0032417D" w:rsidRDefault="00F54CBB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Bioinformatics</w:t>
            </w:r>
          </w:p>
          <w:p w14:paraId="2501ECA2" w14:textId="77777777" w:rsidR="00F54CBB" w:rsidRPr="0032417D" w:rsidRDefault="00F54CBB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Health Data Science</w:t>
            </w:r>
          </w:p>
          <w:p w14:paraId="55DFD127" w14:textId="77777777" w:rsidR="00F54CBB" w:rsidRPr="0032417D" w:rsidRDefault="00F54CBB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 xml:space="preserve">Informatics and Systems Department and Biomedical Informatics and Cheminformatics group </w:t>
            </w:r>
          </w:p>
        </w:tc>
      </w:tr>
      <w:tr w:rsidR="00F54CBB" w:rsidRPr="0032417D" w14:paraId="57C12360" w14:textId="77777777" w:rsidTr="00D2508F">
        <w:trPr>
          <w:trHeight w:val="266"/>
        </w:trPr>
        <w:tc>
          <w:tcPr>
            <w:tcW w:w="1931" w:type="pct"/>
          </w:tcPr>
          <w:p w14:paraId="4F3ACDAF" w14:textId="77777777" w:rsidR="00F54CBB" w:rsidRPr="0032417D" w:rsidRDefault="00F54CBB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9" w:type="pct"/>
            <w:shd w:val="clear" w:color="auto" w:fill="auto"/>
          </w:tcPr>
          <w:p w14:paraId="1DF193D5" w14:textId="77777777" w:rsidR="00F54CBB" w:rsidRPr="0032417D" w:rsidRDefault="00F54CBB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4CBB" w:rsidRPr="0032417D" w14:paraId="52B0AAE0" w14:textId="77777777" w:rsidTr="00D2508F">
        <w:trPr>
          <w:trHeight w:val="266"/>
        </w:trPr>
        <w:tc>
          <w:tcPr>
            <w:tcW w:w="1931" w:type="pct"/>
          </w:tcPr>
          <w:p w14:paraId="27770147" w14:textId="77777777" w:rsidR="00F54CBB" w:rsidRPr="0032417D" w:rsidRDefault="00F54CBB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Engineering</w:t>
            </w:r>
          </w:p>
        </w:tc>
        <w:tc>
          <w:tcPr>
            <w:tcW w:w="3069" w:type="pct"/>
            <w:shd w:val="clear" w:color="auto" w:fill="auto"/>
          </w:tcPr>
          <w:p w14:paraId="1B78CDBF" w14:textId="77777777" w:rsidR="00F54CBB" w:rsidRPr="0032417D" w:rsidRDefault="00F54CBB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Biomedical Engineering</w:t>
            </w:r>
          </w:p>
          <w:p w14:paraId="0479E0C5" w14:textId="77777777" w:rsidR="00F54CBB" w:rsidRPr="0032417D" w:rsidRDefault="00F54CBB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Digital Engineering</w:t>
            </w:r>
          </w:p>
        </w:tc>
      </w:tr>
      <w:tr w:rsidR="00F54CBB" w:rsidRPr="0032417D" w14:paraId="24346113" w14:textId="77777777" w:rsidTr="00D2508F">
        <w:trPr>
          <w:trHeight w:val="266"/>
        </w:trPr>
        <w:tc>
          <w:tcPr>
            <w:tcW w:w="1931" w:type="pct"/>
          </w:tcPr>
          <w:p w14:paraId="5E982DE3" w14:textId="77777777" w:rsidR="00F54CBB" w:rsidRPr="0032417D" w:rsidRDefault="00F54CBB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9" w:type="pct"/>
            <w:shd w:val="clear" w:color="auto" w:fill="auto"/>
          </w:tcPr>
          <w:p w14:paraId="0F25477E" w14:textId="77777777" w:rsidR="00F54CBB" w:rsidRPr="0032417D" w:rsidRDefault="00F54CBB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4CBB" w:rsidRPr="0032417D" w14:paraId="6F6C8F14" w14:textId="77777777" w:rsidTr="00D2508F">
        <w:trPr>
          <w:trHeight w:val="266"/>
        </w:trPr>
        <w:tc>
          <w:tcPr>
            <w:tcW w:w="1931" w:type="pct"/>
          </w:tcPr>
          <w:p w14:paraId="087CE781" w14:textId="77777777" w:rsidR="00F54CBB" w:rsidRPr="0032417D" w:rsidRDefault="00F54CBB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Epidemiology</w:t>
            </w:r>
          </w:p>
        </w:tc>
        <w:tc>
          <w:tcPr>
            <w:tcW w:w="3069" w:type="pct"/>
            <w:shd w:val="clear" w:color="auto" w:fill="auto"/>
          </w:tcPr>
          <w:p w14:paraId="3AC9EBEC" w14:textId="77777777" w:rsidR="00F54CBB" w:rsidRPr="0032417D" w:rsidRDefault="00F54CBB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 xml:space="preserve">Epidemiology </w:t>
            </w:r>
          </w:p>
        </w:tc>
      </w:tr>
      <w:tr w:rsidR="00F54CBB" w:rsidRPr="0032417D" w14:paraId="0E4E6FF0" w14:textId="77777777" w:rsidTr="00D2508F">
        <w:trPr>
          <w:trHeight w:val="266"/>
        </w:trPr>
        <w:tc>
          <w:tcPr>
            <w:tcW w:w="1931" w:type="pct"/>
          </w:tcPr>
          <w:p w14:paraId="32B9E402" w14:textId="77777777" w:rsidR="00F54CBB" w:rsidRPr="0032417D" w:rsidRDefault="00F54CBB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9" w:type="pct"/>
            <w:shd w:val="clear" w:color="auto" w:fill="auto"/>
          </w:tcPr>
          <w:p w14:paraId="206CF061" w14:textId="77777777" w:rsidR="00F54CBB" w:rsidRPr="0032417D" w:rsidRDefault="00F54CBB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4CBB" w:rsidRPr="0032417D" w14:paraId="455F9CC2" w14:textId="77777777" w:rsidTr="00D2508F">
        <w:trPr>
          <w:trHeight w:val="266"/>
        </w:trPr>
        <w:tc>
          <w:tcPr>
            <w:tcW w:w="1931" w:type="pct"/>
          </w:tcPr>
          <w:p w14:paraId="72291497" w14:textId="77777777" w:rsidR="00F54CBB" w:rsidRPr="0032417D" w:rsidRDefault="00F54CBB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</w:p>
        </w:tc>
        <w:tc>
          <w:tcPr>
            <w:tcW w:w="3069" w:type="pct"/>
            <w:shd w:val="clear" w:color="auto" w:fill="auto"/>
          </w:tcPr>
          <w:p w14:paraId="2D07CCDB" w14:textId="77777777" w:rsidR="00F54CBB" w:rsidRPr="0032417D" w:rsidRDefault="00F54CBB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Animal Health and Comparative Medicine</w:t>
            </w:r>
          </w:p>
          <w:p w14:paraId="1F4ACBE5" w14:textId="77777777" w:rsidR="00F54CBB" w:rsidRPr="0032417D" w:rsidRDefault="00F54CBB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Public Health</w:t>
            </w:r>
          </w:p>
          <w:p w14:paraId="137CDDF8" w14:textId="77777777" w:rsidR="00F54CBB" w:rsidRPr="0032417D" w:rsidRDefault="00F54CBB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Livestock and One Health</w:t>
            </w:r>
          </w:p>
          <w:p w14:paraId="385C3B66" w14:textId="77777777" w:rsidR="00F54CBB" w:rsidRPr="0032417D" w:rsidRDefault="00F54CBB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Medicine</w:t>
            </w:r>
          </w:p>
        </w:tc>
      </w:tr>
      <w:tr w:rsidR="00F54CBB" w:rsidRPr="0032417D" w14:paraId="34FE6A7A" w14:textId="77777777" w:rsidTr="00D2508F">
        <w:trPr>
          <w:trHeight w:val="266"/>
        </w:trPr>
        <w:tc>
          <w:tcPr>
            <w:tcW w:w="1931" w:type="pct"/>
          </w:tcPr>
          <w:p w14:paraId="000D9D1D" w14:textId="77777777" w:rsidR="00F54CBB" w:rsidRPr="0032417D" w:rsidRDefault="00F54CBB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9" w:type="pct"/>
            <w:shd w:val="clear" w:color="auto" w:fill="auto"/>
          </w:tcPr>
          <w:p w14:paraId="255124D3" w14:textId="77777777" w:rsidR="00F54CBB" w:rsidRPr="0032417D" w:rsidRDefault="00F54CBB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4CBB" w:rsidRPr="0032417D" w14:paraId="7D7B761A" w14:textId="77777777" w:rsidTr="00D2508F">
        <w:trPr>
          <w:trHeight w:val="266"/>
        </w:trPr>
        <w:tc>
          <w:tcPr>
            <w:tcW w:w="1931" w:type="pct"/>
          </w:tcPr>
          <w:p w14:paraId="1F4797CC" w14:textId="77777777" w:rsidR="00F54CBB" w:rsidRPr="0032417D" w:rsidRDefault="00F54CBB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Mathematics and Statistics</w:t>
            </w:r>
          </w:p>
        </w:tc>
        <w:tc>
          <w:tcPr>
            <w:tcW w:w="3069" w:type="pct"/>
            <w:shd w:val="clear" w:color="auto" w:fill="auto"/>
          </w:tcPr>
          <w:p w14:paraId="18973FE8" w14:textId="77777777" w:rsidR="00F54CBB" w:rsidRPr="0032417D" w:rsidRDefault="00F54CBB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Mathematics and Statistics</w:t>
            </w:r>
          </w:p>
        </w:tc>
      </w:tr>
      <w:tr w:rsidR="00F54CBB" w:rsidRPr="0032417D" w14:paraId="4234CB45" w14:textId="77777777" w:rsidTr="00D2508F">
        <w:trPr>
          <w:trHeight w:val="266"/>
        </w:trPr>
        <w:tc>
          <w:tcPr>
            <w:tcW w:w="1931" w:type="pct"/>
          </w:tcPr>
          <w:p w14:paraId="046EC6F3" w14:textId="77777777" w:rsidR="00F54CBB" w:rsidRPr="0032417D" w:rsidRDefault="00F54CBB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9" w:type="pct"/>
            <w:shd w:val="clear" w:color="auto" w:fill="auto"/>
          </w:tcPr>
          <w:p w14:paraId="28D3035D" w14:textId="77777777" w:rsidR="00F54CBB" w:rsidRPr="0032417D" w:rsidRDefault="00F54CBB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4CBB" w:rsidRPr="0032417D" w14:paraId="76D04D28" w14:textId="77777777" w:rsidTr="00D2508F">
        <w:trPr>
          <w:trHeight w:val="266"/>
        </w:trPr>
        <w:tc>
          <w:tcPr>
            <w:tcW w:w="1931" w:type="pct"/>
          </w:tcPr>
          <w:p w14:paraId="7E66F0A7" w14:textId="77777777" w:rsidR="00F54CBB" w:rsidRPr="0032417D" w:rsidRDefault="00F54CBB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 xml:space="preserve">Microbiology </w:t>
            </w:r>
          </w:p>
        </w:tc>
        <w:tc>
          <w:tcPr>
            <w:tcW w:w="3069" w:type="pct"/>
            <w:shd w:val="clear" w:color="auto" w:fill="auto"/>
          </w:tcPr>
          <w:p w14:paraId="4E2B27A9" w14:textId="77777777" w:rsidR="00F54CBB" w:rsidRPr="0032417D" w:rsidRDefault="00F54CBB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Virology</w:t>
            </w:r>
          </w:p>
          <w:p w14:paraId="689D54EF" w14:textId="77777777" w:rsidR="00F54CBB" w:rsidRPr="0032417D" w:rsidRDefault="00F54CBB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Microbiology and Immunology</w:t>
            </w:r>
          </w:p>
        </w:tc>
      </w:tr>
      <w:tr w:rsidR="00F54CBB" w:rsidRPr="0032417D" w14:paraId="79275750" w14:textId="77777777" w:rsidTr="007B207A">
        <w:trPr>
          <w:trHeight w:val="266"/>
        </w:trPr>
        <w:tc>
          <w:tcPr>
            <w:tcW w:w="1931" w:type="pct"/>
          </w:tcPr>
          <w:p w14:paraId="302CECCC" w14:textId="77777777" w:rsidR="00F54CBB" w:rsidRPr="0032417D" w:rsidRDefault="00F54CBB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9" w:type="pct"/>
            <w:shd w:val="clear" w:color="auto" w:fill="auto"/>
          </w:tcPr>
          <w:p w14:paraId="46850BED" w14:textId="77777777" w:rsidR="00F54CBB" w:rsidRPr="0032417D" w:rsidRDefault="00F54CBB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4CBB" w:rsidRPr="0032417D" w14:paraId="5704ED06" w14:textId="77777777" w:rsidTr="007B207A">
        <w:trPr>
          <w:trHeight w:val="266"/>
        </w:trPr>
        <w:tc>
          <w:tcPr>
            <w:tcW w:w="1931" w:type="pct"/>
            <w:tcBorders>
              <w:bottom w:val="single" w:sz="12" w:space="0" w:color="auto"/>
            </w:tcBorders>
          </w:tcPr>
          <w:p w14:paraId="754D9E8E" w14:textId="77777777" w:rsidR="00F54CBB" w:rsidRPr="0032417D" w:rsidRDefault="00F54CBB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Not Stated</w:t>
            </w:r>
          </w:p>
        </w:tc>
        <w:tc>
          <w:tcPr>
            <w:tcW w:w="3069" w:type="pct"/>
            <w:tcBorders>
              <w:bottom w:val="single" w:sz="12" w:space="0" w:color="auto"/>
            </w:tcBorders>
            <w:shd w:val="clear" w:color="auto" w:fill="auto"/>
          </w:tcPr>
          <w:p w14:paraId="3DC8AF96" w14:textId="77777777" w:rsidR="00F54CBB" w:rsidRPr="0032417D" w:rsidRDefault="00F54CBB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Not Stated</w:t>
            </w:r>
          </w:p>
        </w:tc>
      </w:tr>
      <w:tr w:rsidR="00F54CBB" w:rsidRPr="0032417D" w14:paraId="7FB6F7BE" w14:textId="77777777" w:rsidTr="007B207A">
        <w:trPr>
          <w:trHeight w:val="266"/>
        </w:trPr>
        <w:tc>
          <w:tcPr>
            <w:tcW w:w="1931" w:type="pct"/>
            <w:tcBorders>
              <w:top w:val="single" w:sz="12" w:space="0" w:color="auto"/>
            </w:tcBorders>
          </w:tcPr>
          <w:p w14:paraId="7305EFB8" w14:textId="77777777" w:rsidR="00F54CBB" w:rsidRPr="0032417D" w:rsidRDefault="00F54CBB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9" w:type="pct"/>
            <w:tcBorders>
              <w:top w:val="single" w:sz="12" w:space="0" w:color="auto"/>
            </w:tcBorders>
            <w:shd w:val="clear" w:color="auto" w:fill="auto"/>
          </w:tcPr>
          <w:p w14:paraId="45CA5F4D" w14:textId="77777777" w:rsidR="00F54CBB" w:rsidRPr="0032417D" w:rsidRDefault="00F54CBB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94B2E02" w14:textId="77777777" w:rsidR="00F54CBB" w:rsidRPr="0032417D" w:rsidRDefault="00F54CBB" w:rsidP="00F54CBB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17CD0FB8" w14:textId="129A3578" w:rsidR="00A26217" w:rsidRPr="00F54CBB" w:rsidRDefault="00A26217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sectPr w:rsidR="00A26217" w:rsidRPr="00F54C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rA0NDE2MzIxNQMyzZR0lIJTi4sz8/NACgxrARZwiLgsAAAA"/>
  </w:docVars>
  <w:rsids>
    <w:rsidRoot w:val="00F54CBB"/>
    <w:rsid w:val="007B207A"/>
    <w:rsid w:val="00A26217"/>
    <w:rsid w:val="00C559C4"/>
    <w:rsid w:val="00EA4974"/>
    <w:rsid w:val="00F54CBB"/>
    <w:rsid w:val="00F94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7943793"/>
  <w15:chartTrackingRefBased/>
  <w15:docId w15:val="{299464DC-91F1-456F-B7B7-F3FD74049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4C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4CB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mke Alberts</dc:creator>
  <cp:keywords/>
  <dc:description/>
  <cp:lastModifiedBy>Famke Alberts</cp:lastModifiedBy>
  <cp:revision>5</cp:revision>
  <dcterms:created xsi:type="dcterms:W3CDTF">2023-09-11T13:59:00Z</dcterms:created>
  <dcterms:modified xsi:type="dcterms:W3CDTF">2023-09-30T03:12:00Z</dcterms:modified>
</cp:coreProperties>
</file>